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95250</wp:posOffset>
            </wp:positionV>
            <wp:extent cx="5277485" cy="67779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0" t="-148" r="-190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777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</w:rPr>
        <w:t>Additional file 2.</w:t>
      </w:r>
      <w:r>
        <w:rPr>
          <w:rFonts w:cs="Arial" w:ascii="Arial" w:hAnsi="Arial"/>
        </w:rPr>
        <w:t xml:space="preserve"> Maximum parsimony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 xml:space="preserve">) mtDNA haplotypes. The phylogeny is a strict consensus of 15 equally-parsimonious trees, rooted with </w:t>
      </w:r>
      <w:r>
        <w:rPr>
          <w:rFonts w:cs="Arial" w:ascii="Arial" w:hAnsi="Arial"/>
          <w:i/>
        </w:rPr>
        <w:t>Okapia johnstoni</w:t>
      </w:r>
      <w:r>
        <w:rPr>
          <w:rFonts w:cs="Arial" w:ascii="Arial" w:hAnsi="Arial"/>
        </w:rPr>
        <w:t>. Tree length = 438, consistency index (excluding uninformative characters) = 0.6016, retention index = 0.9050, and 139 parsimony-informative nucleotide changes. Bootstrap values ≥50%, based on 1000 pseudoreplicates, are shown above internodes. Terminal names refer to haplotype numbers and subspecies group.</w:t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16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16:00Z</dcterms:modified>
  <cp:revision>2</cp:revision>
  <dc:subject/>
  <dc:title>Pairwise Comparison Fst values (below diagonal) and statistical significance (G test) (above diagonal)</dc:title>
</cp:coreProperties>
</file>